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FB59A" w14:textId="0E43B378" w:rsidR="00FF036B" w:rsidRPr="00694D91" w:rsidRDefault="00FF036B" w:rsidP="00865EC1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Pr="00AE3315">
        <w:rPr>
          <w:rFonts w:ascii="Times New Roman" w:hAnsi="Times New Roman" w:cs="Times New Roman" w:hint="eastAsia"/>
          <w:b/>
          <w:bCs/>
          <w:sz w:val="24"/>
        </w:rPr>
        <w:t>Figure</w:t>
      </w:r>
      <w:r w:rsidRPr="00AE3315">
        <w:rPr>
          <w:rFonts w:ascii="Times New Roman" w:hAnsi="Times New Roman" w:cs="Times New Roman"/>
          <w:b/>
          <w:bCs/>
          <w:sz w:val="24"/>
        </w:rPr>
        <w:t xml:space="preserve"> Legends</w:t>
      </w:r>
    </w:p>
    <w:p w14:paraId="1826ABF1" w14:textId="451CA105" w:rsidR="00FF036B" w:rsidRPr="0015580E" w:rsidRDefault="00FF036B" w:rsidP="00FF036B">
      <w:pPr>
        <w:spacing w:line="360" w:lineRule="auto"/>
        <w:rPr>
          <w:rFonts w:ascii="Times New Roman" w:hAnsi="Times New Roman" w:cs="Times New Roman"/>
          <w:sz w:val="24"/>
        </w:rPr>
      </w:pPr>
      <w:r w:rsidRPr="00EC4E33">
        <w:rPr>
          <w:rFonts w:ascii="Times New Roman" w:hAnsi="Times New Roman" w:cs="Times New Roman"/>
          <w:b/>
          <w:bCs/>
          <w:sz w:val="24"/>
        </w:rPr>
        <w:t>Supplementary Figure 1</w:t>
      </w:r>
      <w:r>
        <w:rPr>
          <w:rFonts w:ascii="Times New Roman" w:hAnsi="Times New Roman" w:cs="Times New Roman"/>
          <w:sz w:val="24"/>
        </w:rPr>
        <w:t xml:space="preserve"> </w:t>
      </w:r>
      <w:r w:rsidRPr="00CB0C86">
        <w:rPr>
          <w:rFonts w:ascii="Times New Roman" w:hAnsi="Times New Roman" w:cs="Times New Roman"/>
          <w:b/>
          <w:bCs/>
          <w:sz w:val="24"/>
        </w:rPr>
        <w:t xml:space="preserve">lncRNA MACC1-AS1 is highly expressed in pancreatic cancer both in vitro and </w:t>
      </w:r>
      <w:proofErr w:type="gramStart"/>
      <w:r w:rsidRPr="00CB0C86">
        <w:rPr>
          <w:rFonts w:ascii="Times New Roman" w:hAnsi="Times New Roman" w:cs="Times New Roman"/>
          <w:b/>
          <w:bCs/>
          <w:sz w:val="24"/>
        </w:rPr>
        <w:t>in vivo, and</w:t>
      </w:r>
      <w:proofErr w:type="gramEnd"/>
      <w:r w:rsidRPr="00CB0C86">
        <w:rPr>
          <w:rFonts w:ascii="Times New Roman" w:hAnsi="Times New Roman" w:cs="Times New Roman"/>
          <w:b/>
          <w:bCs/>
          <w:sz w:val="24"/>
        </w:rPr>
        <w:t xml:space="preserve"> is associated with poor prognosis in gemcitabine resistance.</w:t>
      </w:r>
      <w:r>
        <w:rPr>
          <w:rFonts w:ascii="Times New Roman" w:hAnsi="Times New Roman" w:cs="Times New Roman"/>
          <w:sz w:val="24"/>
        </w:rPr>
        <w:t xml:space="preserve"> </w:t>
      </w:r>
      <w:r w:rsidRPr="002320AE">
        <w:rPr>
          <w:rFonts w:ascii="Times New Roman" w:hAnsi="Times New Roman" w:cs="Times New Roman"/>
          <w:b/>
          <w:bCs/>
          <w:sz w:val="24"/>
        </w:rPr>
        <w:t>A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5500E4">
        <w:rPr>
          <w:rFonts w:ascii="Times New Roman" w:hAnsi="Times New Roman" w:cs="Times New Roman"/>
          <w:sz w:val="24"/>
        </w:rPr>
        <w:t xml:space="preserve">The </w:t>
      </w:r>
      <w:r w:rsidR="000036C7">
        <w:rPr>
          <w:rFonts w:ascii="Times New Roman" w:hAnsi="Times New Roman" w:cs="Times New Roman"/>
          <w:sz w:val="24"/>
        </w:rPr>
        <w:t xml:space="preserve">RNA </w:t>
      </w:r>
      <w:r w:rsidRPr="005500E4">
        <w:rPr>
          <w:rFonts w:ascii="Times New Roman" w:hAnsi="Times New Roman" w:cs="Times New Roman"/>
          <w:sz w:val="24"/>
        </w:rPr>
        <w:t>expression of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15580E">
        <w:rPr>
          <w:rFonts w:ascii="Times New Roman" w:hAnsi="Times New Roman" w:cs="Times New Roman"/>
          <w:sz w:val="24"/>
        </w:rPr>
        <w:t>MACC1-AS1 was analysis in pan</w:t>
      </w:r>
      <w:r>
        <w:rPr>
          <w:rFonts w:ascii="Times New Roman" w:hAnsi="Times New Roman" w:cs="Times New Roman"/>
          <w:sz w:val="24"/>
        </w:rPr>
        <w:t xml:space="preserve">-cancer cells. </w:t>
      </w:r>
      <w:r w:rsidRPr="0015580E">
        <w:rPr>
          <w:rFonts w:ascii="Times New Roman" w:hAnsi="Times New Roman" w:cs="Times New Roman"/>
          <w:b/>
          <w:bCs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 Different PDAC cells data was collected to access the expression level of MACC1-AS1. </w:t>
      </w:r>
      <w:r w:rsidRPr="0015580E">
        <w:rPr>
          <w:rFonts w:ascii="Times New Roman" w:hAnsi="Times New Roman" w:cs="Times New Roman"/>
          <w:b/>
          <w:bCs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 The expression of MACC1-AS1 was evaluated in cells treated with gemcitabine, including PANC-1&amp;PANC-1/Gem, overexpression of MACC1-AS1 in PANC-1, and sh</w:t>
      </w:r>
      <w:r w:rsidRPr="00E473BA">
        <w:rPr>
          <w:rFonts w:ascii="Times New Roman" w:hAnsi="Times New Roman" w:cs="Times New Roman"/>
          <w:i/>
          <w:iCs/>
          <w:sz w:val="24"/>
        </w:rPr>
        <w:t>MACC1-AS1</w:t>
      </w:r>
      <w:r>
        <w:rPr>
          <w:rFonts w:ascii="Times New Roman" w:hAnsi="Times New Roman" w:cs="Times New Roman"/>
          <w:sz w:val="24"/>
        </w:rPr>
        <w:t xml:space="preserve"> in PANC-1/Gem cells. </w:t>
      </w:r>
      <w:r w:rsidRPr="00C032BC">
        <w:rPr>
          <w:rFonts w:ascii="Times New Roman" w:hAnsi="Times New Roman" w:cs="Times New Roman"/>
          <w:b/>
          <w:bCs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 The level of MACC1-AS1 was tested in different cell locations in PANC-1 and MIAPACA cells.</w:t>
      </w:r>
    </w:p>
    <w:p w14:paraId="1E9EEB9C" w14:textId="77777777" w:rsidR="00FF036B" w:rsidRDefault="00FF036B" w:rsidP="00FF036B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51C175D8" w14:textId="12BD9714" w:rsidR="00FF036B" w:rsidRPr="00546B43" w:rsidRDefault="00FF036B" w:rsidP="00FF036B">
      <w:pPr>
        <w:spacing w:line="360" w:lineRule="auto"/>
        <w:rPr>
          <w:rFonts w:ascii="Times New Roman" w:eastAsia="仿宋" w:hAnsi="Times New Roman" w:cs="Times New Roman (正文 CS 字体)"/>
          <w:color w:val="000000" w:themeColor="text1"/>
          <w:sz w:val="24"/>
        </w:rPr>
      </w:pPr>
      <w:bookmarkStart w:id="0" w:name="OLE_LINK16"/>
      <w:bookmarkStart w:id="1" w:name="OLE_LINK17"/>
      <w:r w:rsidRPr="00EC4E33"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</w:rPr>
        <w:t>2</w:t>
      </w:r>
      <w:bookmarkEnd w:id="0"/>
      <w:bookmarkEnd w:id="1"/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7B16BA">
        <w:rPr>
          <w:rFonts w:ascii="Times New Roman" w:eastAsia="仿宋" w:hAnsi="Times New Roman" w:cs="Times New Roman (正文 CS 字体)"/>
          <w:b/>
          <w:bCs/>
          <w:color w:val="000000" w:themeColor="text1"/>
          <w:sz w:val="24"/>
        </w:rPr>
        <w:t>MACC1-AS1 enhances the activity of STK33 by preventing its ubiquitination and degradation.</w:t>
      </w:r>
      <w:r>
        <w:rPr>
          <w:rFonts w:ascii="Times New Roman" w:eastAsia="仿宋" w:hAnsi="Times New Roman" w:cs="Times New Roman (正文 CS 字体)"/>
          <w:b/>
          <w:bCs/>
          <w:color w:val="000000" w:themeColor="text1"/>
          <w:sz w:val="24"/>
        </w:rPr>
        <w:t xml:space="preserve"> </w:t>
      </w:r>
      <w:r w:rsidRPr="00B837FC">
        <w:rPr>
          <w:rFonts w:ascii="Times New Roman" w:eastAsia="仿宋" w:hAnsi="Times New Roman" w:cs="Times New Roman (正文 CS 字体)"/>
          <w:b/>
          <w:bCs/>
          <w:color w:val="000000" w:themeColor="text1"/>
          <w:sz w:val="24"/>
        </w:rPr>
        <w:t>A</w:t>
      </w:r>
      <w:r>
        <w:rPr>
          <w:rFonts w:ascii="Times New Roman" w:eastAsia="仿宋" w:hAnsi="Times New Roman" w:cs="Times New Roman (正文 CS 字体)"/>
          <w:b/>
          <w:bCs/>
          <w:color w:val="000000" w:themeColor="text1"/>
          <w:sz w:val="24"/>
        </w:rPr>
        <w:t xml:space="preserve"> </w:t>
      </w:r>
      <w:r w:rsidRPr="00546B43">
        <w:rPr>
          <w:rFonts w:ascii="Times New Roman" w:eastAsia="仿宋" w:hAnsi="Times New Roman" w:cs="Times New Roman (正文 CS 字体)"/>
          <w:color w:val="000000" w:themeColor="text1"/>
          <w:sz w:val="24"/>
        </w:rPr>
        <w:t>The mRNA</w:t>
      </w:r>
      <w:r>
        <w:rPr>
          <w:rFonts w:ascii="Times New Roman" w:eastAsia="仿宋" w:hAnsi="Times New Roman" w:cs="Times New Roman (正文 CS 字体)"/>
          <w:color w:val="000000" w:themeColor="text1"/>
          <w:sz w:val="24"/>
        </w:rPr>
        <w:t xml:space="preserve"> expression of STK33 was analyzed in drug resistance PDAC cells with sh</w:t>
      </w:r>
      <w:r w:rsidRPr="00546B43">
        <w:rPr>
          <w:rFonts w:ascii="Times New Roman" w:eastAsia="仿宋" w:hAnsi="Times New Roman" w:cs="Times New Roman (正文 CS 字体)"/>
          <w:i/>
          <w:iCs/>
          <w:color w:val="000000" w:themeColor="text1"/>
          <w:sz w:val="24"/>
        </w:rPr>
        <w:t>MACC1-AS1</w:t>
      </w:r>
      <w:r>
        <w:rPr>
          <w:rFonts w:ascii="Times New Roman" w:eastAsia="仿宋" w:hAnsi="Times New Roman" w:cs="Times New Roman (正文 CS 字体)"/>
          <w:color w:val="000000" w:themeColor="text1"/>
          <w:sz w:val="24"/>
        </w:rPr>
        <w:t xml:space="preserve"> via RT-qPCR tool.</w:t>
      </w:r>
      <w:r>
        <w:rPr>
          <w:rFonts w:ascii="Times New Roman" w:eastAsia="仿宋" w:hAnsi="Times New Roman" w:cs="Times New Roman (正文 CS 字体)" w:hint="eastAsia"/>
          <w:color w:val="000000" w:themeColor="text1"/>
          <w:sz w:val="24"/>
        </w:rPr>
        <w:t xml:space="preserve"> </w:t>
      </w:r>
      <w:r>
        <w:rPr>
          <w:rFonts w:ascii="Times New Roman" w:eastAsia="仿宋" w:hAnsi="Times New Roman" w:cs="Times New Roman (正文 CS 字体)" w:hint="eastAsia"/>
          <w:b/>
          <w:bCs/>
          <w:color w:val="000000" w:themeColor="text1"/>
          <w:sz w:val="24"/>
        </w:rPr>
        <w:t>B</w:t>
      </w:r>
      <w:r>
        <w:rPr>
          <w:rFonts w:ascii="Times New Roman" w:eastAsia="仿宋" w:hAnsi="Times New Roman" w:cs="Times New Roman (正文 CS 字体)"/>
          <w:b/>
          <w:bCs/>
          <w:color w:val="000000" w:themeColor="text1"/>
          <w:sz w:val="24"/>
        </w:rPr>
        <w:t xml:space="preserve"> </w:t>
      </w:r>
      <w:r>
        <w:rPr>
          <w:rFonts w:ascii="Times New Roman" w:eastAsia="仿宋" w:hAnsi="Times New Roman" w:cs="Times New Roman (正文 CS 字体)"/>
          <w:color w:val="000000" w:themeColor="text1"/>
          <w:sz w:val="24"/>
        </w:rPr>
        <w:t xml:space="preserve">The ubiquitination of STK33 by MDM4 was predicted using </w:t>
      </w:r>
      <w:proofErr w:type="spellStart"/>
      <w:r w:rsidRPr="00546B43">
        <w:rPr>
          <w:rFonts w:ascii="Times New Roman" w:eastAsia="仿宋" w:hAnsi="Times New Roman" w:cs="Times New Roman (正文 CS 字体)"/>
          <w:color w:val="000000" w:themeColor="text1"/>
          <w:sz w:val="24"/>
        </w:rPr>
        <w:t>UbiBrowser</w:t>
      </w:r>
      <w:proofErr w:type="spellEnd"/>
      <w:r w:rsidRPr="00546B43">
        <w:rPr>
          <w:rFonts w:ascii="Times New Roman" w:eastAsia="仿宋" w:hAnsi="Times New Roman" w:cs="Times New Roman (正文 CS 字体)"/>
          <w:color w:val="000000" w:themeColor="text1"/>
          <w:sz w:val="24"/>
        </w:rPr>
        <w:t xml:space="preserve"> 2.0</w:t>
      </w:r>
      <w:r>
        <w:rPr>
          <w:rFonts w:ascii="Times New Roman" w:eastAsia="仿宋" w:hAnsi="Times New Roman" w:cs="Times New Roman (正文 CS 字体)"/>
          <w:color w:val="000000" w:themeColor="text1"/>
          <w:sz w:val="24"/>
        </w:rPr>
        <w:t>.</w:t>
      </w:r>
      <w:r>
        <w:rPr>
          <w:rFonts w:ascii="Times New Roman" w:eastAsia="仿宋" w:hAnsi="Times New Roman" w:cs="Times New Roman (正文 CS 字体)" w:hint="eastAsia"/>
          <w:color w:val="000000" w:themeColor="text1"/>
          <w:sz w:val="24"/>
        </w:rPr>
        <w:t xml:space="preserve"> </w:t>
      </w:r>
      <w:r>
        <w:rPr>
          <w:rFonts w:ascii="Times New Roman" w:eastAsia="仿宋" w:hAnsi="Times New Roman" w:cs="Times New Roman (正文 CS 字体)" w:hint="eastAsia"/>
          <w:b/>
          <w:bCs/>
          <w:color w:val="000000" w:themeColor="text1"/>
          <w:sz w:val="24"/>
        </w:rPr>
        <w:t>C</w:t>
      </w:r>
      <w:r>
        <w:rPr>
          <w:rFonts w:ascii="Times New Roman" w:eastAsia="仿宋" w:hAnsi="Times New Roman" w:cs="Times New Roman (正文 CS 字体)"/>
          <w:b/>
          <w:bCs/>
          <w:color w:val="000000" w:themeColor="text1"/>
          <w:sz w:val="24"/>
        </w:rPr>
        <w:t xml:space="preserve"> </w:t>
      </w:r>
      <w:r>
        <w:rPr>
          <w:rFonts w:ascii="Times New Roman" w:eastAsia="仿宋" w:hAnsi="Times New Roman" w:cs="Times New Roman (正文 CS 字体)"/>
          <w:color w:val="000000" w:themeColor="text1"/>
          <w:sz w:val="24"/>
        </w:rPr>
        <w:t xml:space="preserve">The WB result of downregulation of MDM4 and the treatment of MG132 </w:t>
      </w:r>
      <w:r w:rsidRPr="00B837FC">
        <w:rPr>
          <w:rFonts w:ascii="Times New Roman" w:eastAsia="仿宋" w:hAnsi="Times New Roman" w:cs="Times New Roman (正文 CS 字体)"/>
          <w:color w:val="000000" w:themeColor="text1"/>
          <w:sz w:val="24"/>
        </w:rPr>
        <w:t xml:space="preserve">(10 </w:t>
      </w:r>
      <w:proofErr w:type="spellStart"/>
      <w:r w:rsidRPr="00B837FC">
        <w:rPr>
          <w:rFonts w:ascii="Times New Roman" w:eastAsia="仿宋" w:hAnsi="Times New Roman" w:cs="Times New Roman (正文 CS 字体)"/>
          <w:color w:val="000000" w:themeColor="text1"/>
          <w:sz w:val="24"/>
        </w:rPr>
        <w:t>μM</w:t>
      </w:r>
      <w:proofErr w:type="spellEnd"/>
      <w:r w:rsidRPr="00B837FC">
        <w:rPr>
          <w:rFonts w:ascii="Times New Roman" w:eastAsia="仿宋" w:hAnsi="Times New Roman" w:cs="Times New Roman (正文 CS 字体)"/>
          <w:color w:val="000000" w:themeColor="text1"/>
          <w:sz w:val="24"/>
        </w:rPr>
        <w:t>, 12 h)</w:t>
      </w:r>
      <w:r>
        <w:rPr>
          <w:rFonts w:ascii="Times New Roman" w:eastAsia="仿宋" w:hAnsi="Times New Roman" w:cs="Times New Roman (正文 CS 字体)"/>
          <w:color w:val="000000" w:themeColor="text1"/>
          <w:sz w:val="24"/>
        </w:rPr>
        <w:t xml:space="preserve"> was displayed in the PANC-1 cell.</w:t>
      </w:r>
      <w:r w:rsidR="00FF40D1">
        <w:rPr>
          <w:rFonts w:ascii="Times New Roman" w:eastAsia="仿宋" w:hAnsi="Times New Roman" w:cs="Times New Roman (正文 CS 字体)"/>
          <w:color w:val="000000" w:themeColor="text1"/>
          <w:sz w:val="24"/>
        </w:rPr>
        <w:t xml:space="preserve"> </w:t>
      </w:r>
      <w:r w:rsidR="00FF40D1" w:rsidRPr="00FF40D1">
        <w:rPr>
          <w:rFonts w:ascii="Times New Roman" w:eastAsia="仿宋" w:hAnsi="Times New Roman" w:cs="Times New Roman (正文 CS 字体)"/>
          <w:b/>
          <w:bCs/>
          <w:color w:val="000000" w:themeColor="text1"/>
          <w:sz w:val="24"/>
        </w:rPr>
        <w:t>D</w:t>
      </w:r>
      <w:r w:rsidR="00FF40D1">
        <w:rPr>
          <w:rFonts w:ascii="Times New Roman" w:eastAsia="仿宋" w:hAnsi="Times New Roman" w:cs="Times New Roman (正文 CS 字体)"/>
          <w:color w:val="000000" w:themeColor="text1"/>
          <w:sz w:val="24"/>
        </w:rPr>
        <w:t xml:space="preserve"> The relation of MACC1-AS1 and STK33 was calculated from PDAC patients of TCGA database (P = 8e-04, R = 0.25).</w:t>
      </w:r>
    </w:p>
    <w:p w14:paraId="05D2C5D3" w14:textId="77777777" w:rsidR="00FF036B" w:rsidRDefault="00FF036B" w:rsidP="00FF036B">
      <w:pPr>
        <w:spacing w:line="360" w:lineRule="auto"/>
        <w:rPr>
          <w:rFonts w:ascii="Times New Roman" w:eastAsia="仿宋" w:hAnsi="Times New Roman" w:cs="Times New Roman (正文 CS 字体)"/>
          <w:b/>
          <w:bCs/>
          <w:color w:val="000000" w:themeColor="text1"/>
          <w:sz w:val="24"/>
        </w:rPr>
      </w:pPr>
    </w:p>
    <w:p w14:paraId="01FBE7C7" w14:textId="77777777" w:rsidR="00FF036B" w:rsidRPr="00546B43" w:rsidRDefault="00FF036B" w:rsidP="00FF036B">
      <w:pPr>
        <w:spacing w:line="360" w:lineRule="auto"/>
        <w:rPr>
          <w:rFonts w:ascii="Times New Roman" w:eastAsia="仿宋" w:hAnsi="Times New Roman" w:cs="Times New Roman (正文 CS 字体)"/>
          <w:color w:val="000000" w:themeColor="text1"/>
          <w:sz w:val="24"/>
        </w:rPr>
      </w:pPr>
      <w:r w:rsidRPr="00EC4E33"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</w:rPr>
        <w:t xml:space="preserve">3 </w:t>
      </w:r>
      <w:r w:rsidRPr="007B16BA">
        <w:rPr>
          <w:rFonts w:ascii="Times New Roman" w:eastAsia="仿宋" w:hAnsi="Times New Roman" w:cs="Times New Roman (正文 CS 字体)"/>
          <w:b/>
          <w:bCs/>
          <w:color w:val="000000" w:themeColor="text1"/>
          <w:sz w:val="24"/>
        </w:rPr>
        <w:t>MACC1-AS1/STK33 generates gemcitabine resistance by inhibiting ferroptosis</w:t>
      </w:r>
      <w:r>
        <w:rPr>
          <w:rFonts w:ascii="Times New Roman" w:eastAsia="仿宋" w:hAnsi="Times New Roman" w:cs="Times New Roman (正文 CS 字体)"/>
          <w:b/>
          <w:bCs/>
          <w:color w:val="000000" w:themeColor="text1"/>
          <w:sz w:val="24"/>
        </w:rPr>
        <w:t xml:space="preserve"> and </w:t>
      </w:r>
      <w:r w:rsidRPr="007448D3">
        <w:rPr>
          <w:rFonts w:ascii="Times New Roman" w:hAnsi="Times New Roman"/>
          <w:b/>
          <w:bCs/>
          <w:sz w:val="24"/>
        </w:rPr>
        <w:t>inhibits the degradation of GPX4 in ferroptosis</w:t>
      </w:r>
      <w:r w:rsidRPr="007B16BA">
        <w:rPr>
          <w:rFonts w:ascii="Times New Roman" w:eastAsia="仿宋" w:hAnsi="Times New Roman" w:cs="Times New Roman (正文 CS 字体)"/>
          <w:b/>
          <w:bCs/>
          <w:color w:val="000000" w:themeColor="text1"/>
          <w:sz w:val="24"/>
        </w:rPr>
        <w:t>.</w:t>
      </w:r>
      <w:r>
        <w:rPr>
          <w:rFonts w:ascii="Times New Roman" w:eastAsia="仿宋" w:hAnsi="Times New Roman" w:cs="Times New Roman (正文 CS 字体)"/>
          <w:b/>
          <w:bCs/>
          <w:color w:val="000000" w:themeColor="text1"/>
          <w:sz w:val="24"/>
        </w:rPr>
        <w:t xml:space="preserve"> </w:t>
      </w:r>
      <w:r w:rsidRPr="0019627F">
        <w:rPr>
          <w:rFonts w:ascii="Times New Roman" w:eastAsia="仿宋" w:hAnsi="Times New Roman" w:cs="Times New Roman (正文 CS 字体)"/>
          <w:b/>
          <w:bCs/>
          <w:color w:val="000000" w:themeColor="text1"/>
          <w:sz w:val="24"/>
        </w:rPr>
        <w:t>A</w:t>
      </w:r>
      <w:r>
        <w:rPr>
          <w:rFonts w:ascii="Times New Roman" w:eastAsia="仿宋" w:hAnsi="Times New Roman" w:cs="Times New Roman (正文 CS 字体)"/>
          <w:b/>
          <w:bCs/>
          <w:color w:val="000000" w:themeColor="text1"/>
          <w:sz w:val="24"/>
        </w:rPr>
        <w:t xml:space="preserve">-B </w:t>
      </w:r>
      <w:r>
        <w:rPr>
          <w:rFonts w:ascii="Times New Roman" w:eastAsia="仿宋" w:hAnsi="Times New Roman" w:cs="Times New Roman (正文 CS 字体)"/>
          <w:color w:val="000000" w:themeColor="text1"/>
          <w:sz w:val="24"/>
        </w:rPr>
        <w:t>The cell viability of PANC-1 was evaluated with sh</w:t>
      </w:r>
      <w:r w:rsidRPr="00F40DC7">
        <w:rPr>
          <w:rFonts w:ascii="Times New Roman" w:eastAsia="仿宋" w:hAnsi="Times New Roman" w:cs="Times New Roman (正文 CS 字体)"/>
          <w:i/>
          <w:iCs/>
          <w:color w:val="000000" w:themeColor="text1"/>
          <w:sz w:val="24"/>
        </w:rPr>
        <w:t>MACC1-AS1</w:t>
      </w:r>
      <w:r>
        <w:rPr>
          <w:rFonts w:ascii="Times New Roman" w:eastAsia="仿宋" w:hAnsi="Times New Roman" w:cs="Times New Roman (正文 CS 字体)"/>
          <w:color w:val="000000" w:themeColor="text1"/>
          <w:sz w:val="24"/>
        </w:rPr>
        <w:t xml:space="preserve"> or sh</w:t>
      </w:r>
      <w:r w:rsidRPr="005B0841">
        <w:rPr>
          <w:rFonts w:ascii="Times New Roman" w:eastAsia="仿宋" w:hAnsi="Times New Roman" w:cs="Times New Roman (正文 CS 字体)"/>
          <w:i/>
          <w:iCs/>
          <w:color w:val="000000" w:themeColor="text1"/>
          <w:sz w:val="24"/>
        </w:rPr>
        <w:t>STK33</w:t>
      </w:r>
      <w:r>
        <w:rPr>
          <w:rFonts w:ascii="Times New Roman" w:eastAsia="仿宋" w:hAnsi="Times New Roman" w:cs="Times New Roman (正文 CS 字体)"/>
          <w:color w:val="000000" w:themeColor="text1"/>
          <w:sz w:val="24"/>
        </w:rPr>
        <w:t xml:space="preserve">, along with various inhibitors: AKT-IN-9, Nrf-IN-1, JSH-23, SB203580, SP600125 or SCH772984. </w:t>
      </w:r>
      <w:r w:rsidRPr="007910D8">
        <w:rPr>
          <w:rFonts w:ascii="Times New Roman" w:eastAsia="仿宋" w:hAnsi="Times New Roman" w:cs="Times New Roman (正文 CS 字体)"/>
          <w:b/>
          <w:bCs/>
          <w:color w:val="000000" w:themeColor="text1"/>
          <w:sz w:val="24"/>
        </w:rPr>
        <w:t>C</w:t>
      </w:r>
      <w:r>
        <w:rPr>
          <w:rFonts w:ascii="Times New Roman" w:eastAsia="仿宋" w:hAnsi="Times New Roman" w:cs="Times New Roman (正文 CS 字体)"/>
          <w:color w:val="000000" w:themeColor="text1"/>
          <w:sz w:val="24"/>
        </w:rPr>
        <w:t xml:space="preserve"> The mRNA expression of ferroptosis relative protein (SCL7A11, GPX4, FTH1, FSP1) was accessed with gemcitabine treatment in PANC-1, PANC-1/Gem, overexpression of MACC1-AS1 and vector cells. </w:t>
      </w:r>
      <w:r w:rsidRPr="007910D8">
        <w:rPr>
          <w:rFonts w:ascii="Times New Roman" w:eastAsia="仿宋" w:hAnsi="Times New Roman" w:cs="Times New Roman (正文 CS 字体)"/>
          <w:b/>
          <w:bCs/>
          <w:color w:val="000000" w:themeColor="text1"/>
          <w:sz w:val="24"/>
        </w:rPr>
        <w:t>D-E</w:t>
      </w:r>
      <w:r>
        <w:rPr>
          <w:rFonts w:ascii="Times New Roman" w:eastAsia="仿宋" w:hAnsi="Times New Roman" w:cs="Times New Roman (正文 CS 字体)"/>
          <w:color w:val="000000" w:themeColor="text1"/>
          <w:sz w:val="24"/>
        </w:rPr>
        <w:t xml:space="preserve"> The mRNA expression of GPX4 was analyzed under the treatment of </w:t>
      </w:r>
      <w:proofErr w:type="spellStart"/>
      <w:r>
        <w:rPr>
          <w:rFonts w:ascii="Times New Roman" w:eastAsia="仿宋" w:hAnsi="Times New Roman" w:cs="Times New Roman (正文 CS 字体)"/>
          <w:color w:val="000000" w:themeColor="text1"/>
          <w:sz w:val="24"/>
        </w:rPr>
        <w:t>erastin</w:t>
      </w:r>
      <w:proofErr w:type="spellEnd"/>
      <w:r>
        <w:rPr>
          <w:rFonts w:ascii="Times New Roman" w:eastAsia="仿宋" w:hAnsi="Times New Roman" w:cs="Times New Roman (正文 CS 字体)"/>
          <w:color w:val="000000" w:themeColor="text1"/>
          <w:sz w:val="24"/>
        </w:rPr>
        <w:t xml:space="preserve"> (</w:t>
      </w:r>
      <w:r w:rsidRPr="002D2B7B">
        <w:rPr>
          <w:rFonts w:ascii="Times New Roman" w:hAnsi="Times New Roman" w:cs="Times New Roman"/>
          <w:sz w:val="24"/>
        </w:rPr>
        <w:t xml:space="preserve">25 </w:t>
      </w:r>
      <w:proofErr w:type="spellStart"/>
      <w:r w:rsidRPr="002D2B7B">
        <w:rPr>
          <w:rFonts w:ascii="Times New Roman" w:hAnsi="Times New Roman" w:cs="Times New Roman"/>
          <w:sz w:val="24"/>
        </w:rPr>
        <w:t>μM</w:t>
      </w:r>
      <w:proofErr w:type="spellEnd"/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eastAsia="仿宋" w:hAnsi="Times New Roman" w:cs="Times New Roman (正文 CS 字体)"/>
          <w:color w:val="000000" w:themeColor="text1"/>
          <w:sz w:val="24"/>
        </w:rPr>
        <w:t xml:space="preserve"> and in or not in the condition of </w:t>
      </w:r>
      <w:proofErr w:type="spellStart"/>
      <w:r>
        <w:rPr>
          <w:rFonts w:ascii="Times New Roman" w:eastAsia="仿宋" w:hAnsi="Times New Roman" w:cs="Times New Roman (正文 CS 字体)"/>
          <w:color w:val="000000" w:themeColor="text1"/>
          <w:sz w:val="24"/>
        </w:rPr>
        <w:t>erastin</w:t>
      </w:r>
      <w:proofErr w:type="spellEnd"/>
      <w:r>
        <w:rPr>
          <w:rFonts w:ascii="Times New Roman" w:eastAsia="仿宋" w:hAnsi="Times New Roman" w:cs="Times New Roman (正文 CS 字体)"/>
          <w:color w:val="000000" w:themeColor="text1"/>
          <w:sz w:val="24"/>
        </w:rPr>
        <w:t xml:space="preserve"> (</w:t>
      </w:r>
      <w:r w:rsidRPr="002D2B7B">
        <w:rPr>
          <w:rFonts w:ascii="Times New Roman" w:hAnsi="Times New Roman" w:cs="Times New Roman"/>
          <w:sz w:val="24"/>
        </w:rPr>
        <w:t xml:space="preserve">25 </w:t>
      </w:r>
      <w:proofErr w:type="spellStart"/>
      <w:r w:rsidRPr="002D2B7B">
        <w:rPr>
          <w:rFonts w:ascii="Times New Roman" w:hAnsi="Times New Roman" w:cs="Times New Roman"/>
          <w:sz w:val="24"/>
        </w:rPr>
        <w:t>μM</w:t>
      </w:r>
      <w:proofErr w:type="spellEnd"/>
      <w:r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eastAsia="仿宋" w:hAnsi="Times New Roman" w:cs="Times New Roman (正文 CS 字体)"/>
          <w:color w:val="000000" w:themeColor="text1"/>
          <w:sz w:val="24"/>
        </w:rPr>
        <w:t>or sh</w:t>
      </w:r>
      <w:r w:rsidRPr="007910D8">
        <w:rPr>
          <w:rFonts w:ascii="Times New Roman" w:eastAsia="仿宋" w:hAnsi="Times New Roman" w:cs="Times New Roman (正文 CS 字体)"/>
          <w:i/>
          <w:iCs/>
          <w:color w:val="000000" w:themeColor="text1"/>
          <w:sz w:val="24"/>
        </w:rPr>
        <w:t>MACC1-AS1</w:t>
      </w:r>
      <w:r>
        <w:rPr>
          <w:rFonts w:ascii="Times New Roman" w:eastAsia="仿宋" w:hAnsi="Times New Roman" w:cs="Times New Roman (正文 CS 字体)"/>
          <w:color w:val="000000" w:themeColor="text1"/>
          <w:sz w:val="24"/>
        </w:rPr>
        <w:t>, sh</w:t>
      </w:r>
      <w:r w:rsidRPr="007910D8">
        <w:rPr>
          <w:rFonts w:ascii="Times New Roman" w:eastAsia="仿宋" w:hAnsi="Times New Roman" w:cs="Times New Roman (正文 CS 字体)"/>
          <w:i/>
          <w:iCs/>
          <w:color w:val="000000" w:themeColor="text1"/>
          <w:sz w:val="24"/>
        </w:rPr>
        <w:t>STK33</w:t>
      </w:r>
      <w:r>
        <w:rPr>
          <w:rFonts w:ascii="Times New Roman" w:eastAsia="仿宋" w:hAnsi="Times New Roman" w:cs="Times New Roman (正文 CS 字体)"/>
          <w:color w:val="000000" w:themeColor="text1"/>
          <w:sz w:val="24"/>
        </w:rPr>
        <w:t xml:space="preserve">. </w:t>
      </w:r>
    </w:p>
    <w:p w14:paraId="08852A26" w14:textId="6A387CCA" w:rsidR="00FF036B" w:rsidRPr="0043530E" w:rsidRDefault="00FF036B" w:rsidP="00FF036B">
      <w:pPr>
        <w:spacing w:line="360" w:lineRule="auto"/>
        <w:rPr>
          <w:rFonts w:ascii="Times New Roman" w:eastAsia="仿宋" w:hAnsi="Times New Roman" w:cs="Times New Roman (正文 CS 字体)"/>
          <w:sz w:val="24"/>
        </w:rPr>
      </w:pPr>
    </w:p>
    <w:sectPr w:rsidR="00FF036B" w:rsidRPr="0043530E" w:rsidSect="00FD545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lnNumType w:countBy="1" w:restart="continuous"/>
      <w:pgNumType w:fmt="numberInDash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869813" w14:textId="77777777" w:rsidR="00FD5458" w:rsidRDefault="00FD5458" w:rsidP="0081370E">
      <w:r>
        <w:separator/>
      </w:r>
    </w:p>
  </w:endnote>
  <w:endnote w:type="continuationSeparator" w:id="0">
    <w:p w14:paraId="24BB7D61" w14:textId="77777777" w:rsidR="00FD5458" w:rsidRDefault="00FD5458" w:rsidP="0081370E">
      <w:r>
        <w:continuationSeparator/>
      </w:r>
    </w:p>
  </w:endnote>
  <w:endnote w:type="continuationNotice" w:id="1">
    <w:p w14:paraId="094FD728" w14:textId="77777777" w:rsidR="00FD5458" w:rsidRDefault="00FD545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-Roman">
    <w:altName w:val="Times New Roman"/>
    <w:panose1 w:val="00000500000000020000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altName w:val="FangSong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(正文 CS 字体)"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4"/>
      </w:rPr>
      <w:id w:val="-501350339"/>
      <w:docPartObj>
        <w:docPartGallery w:val="Page Numbers (Bottom of Page)"/>
        <w:docPartUnique/>
      </w:docPartObj>
    </w:sdtPr>
    <w:sdtContent>
      <w:p w14:paraId="1CD1A80B" w14:textId="53D0FDE0" w:rsidR="00D35EFC" w:rsidRDefault="00D35EFC" w:rsidP="00A95CD7">
        <w:pPr>
          <w:pStyle w:val="aa"/>
          <w:framePr w:wrap="none" w:vAnchor="text" w:hAnchor="margin" w:xAlign="center" w:y="1"/>
          <w:rPr>
            <w:rStyle w:val="af4"/>
          </w:rPr>
        </w:pPr>
        <w:r>
          <w:rPr>
            <w:rStyle w:val="af4"/>
          </w:rPr>
          <w:fldChar w:fldCharType="begin"/>
        </w:r>
        <w:r>
          <w:rPr>
            <w:rStyle w:val="af4"/>
          </w:rPr>
          <w:instrText xml:space="preserve"> PAGE </w:instrText>
        </w:r>
        <w:r>
          <w:rPr>
            <w:rStyle w:val="af4"/>
          </w:rPr>
          <w:fldChar w:fldCharType="end"/>
        </w:r>
      </w:p>
    </w:sdtContent>
  </w:sdt>
  <w:p w14:paraId="2122BC6D" w14:textId="77777777" w:rsidR="00C05E4F" w:rsidRDefault="00C05E4F">
    <w:pPr>
      <w:pStyle w:val="a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4"/>
      </w:rPr>
      <w:id w:val="97463552"/>
      <w:docPartObj>
        <w:docPartGallery w:val="Page Numbers (Bottom of Page)"/>
        <w:docPartUnique/>
      </w:docPartObj>
    </w:sdtPr>
    <w:sdtContent>
      <w:p w14:paraId="354B2915" w14:textId="69450A86" w:rsidR="00D35EFC" w:rsidRDefault="00D35EFC" w:rsidP="00A95CD7">
        <w:pPr>
          <w:pStyle w:val="aa"/>
          <w:framePr w:wrap="none" w:vAnchor="text" w:hAnchor="margin" w:xAlign="center" w:y="1"/>
          <w:rPr>
            <w:rStyle w:val="af4"/>
          </w:rPr>
        </w:pPr>
        <w:r>
          <w:rPr>
            <w:rStyle w:val="af4"/>
          </w:rPr>
          <w:fldChar w:fldCharType="begin"/>
        </w:r>
        <w:r>
          <w:rPr>
            <w:rStyle w:val="af4"/>
          </w:rPr>
          <w:instrText xml:space="preserve"> PAGE </w:instrText>
        </w:r>
        <w:r>
          <w:rPr>
            <w:rStyle w:val="af4"/>
          </w:rPr>
          <w:fldChar w:fldCharType="separate"/>
        </w:r>
        <w:r>
          <w:rPr>
            <w:rStyle w:val="af4"/>
            <w:noProof/>
          </w:rPr>
          <w:t>- 27 -</w:t>
        </w:r>
        <w:r>
          <w:rPr>
            <w:rStyle w:val="af4"/>
          </w:rPr>
          <w:fldChar w:fldCharType="end"/>
        </w:r>
      </w:p>
    </w:sdtContent>
  </w:sdt>
  <w:p w14:paraId="31C1430A" w14:textId="77777777" w:rsidR="00C05E4F" w:rsidRDefault="00C05E4F">
    <w:pPr>
      <w:pStyle w:val="a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52EB6C" w14:textId="77777777" w:rsidR="00C05E4F" w:rsidRDefault="00C05E4F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EB9512" w14:textId="77777777" w:rsidR="00FD5458" w:rsidRDefault="00FD5458" w:rsidP="0081370E">
      <w:r>
        <w:separator/>
      </w:r>
    </w:p>
  </w:footnote>
  <w:footnote w:type="continuationSeparator" w:id="0">
    <w:p w14:paraId="4D13C841" w14:textId="77777777" w:rsidR="00FD5458" w:rsidRDefault="00FD5458" w:rsidP="0081370E">
      <w:r>
        <w:continuationSeparator/>
      </w:r>
    </w:p>
  </w:footnote>
  <w:footnote w:type="continuationNotice" w:id="1">
    <w:p w14:paraId="24C4AD1D" w14:textId="77777777" w:rsidR="00FD5458" w:rsidRDefault="00FD545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011C40" w14:textId="77777777" w:rsidR="00C05E4F" w:rsidRDefault="00C05E4F">
    <w:pPr>
      <w:pStyle w:val="a8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F2A83E" w14:textId="77777777" w:rsidR="00C05E4F" w:rsidRDefault="00C05E4F">
    <w:pPr>
      <w:pStyle w:val="a8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2A6A5A" w14:textId="77777777" w:rsidR="00C05E4F" w:rsidRDefault="00C05E4F">
    <w:pPr>
      <w:pStyle w:val="a8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B26433"/>
    <w:multiLevelType w:val="hybridMultilevel"/>
    <w:tmpl w:val="A0567BDE"/>
    <w:lvl w:ilvl="0" w:tplc="D7F21B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8250334"/>
    <w:multiLevelType w:val="hybridMultilevel"/>
    <w:tmpl w:val="C36470CE"/>
    <w:lvl w:ilvl="0" w:tplc="ECC01EB8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71522303"/>
    <w:multiLevelType w:val="hybridMultilevel"/>
    <w:tmpl w:val="CE8A3838"/>
    <w:lvl w:ilvl="0" w:tplc="1F9C15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72468210">
    <w:abstractNumId w:val="0"/>
  </w:num>
  <w:num w:numId="2" w16cid:durableId="1169324879">
    <w:abstractNumId w:val="1"/>
  </w:num>
  <w:num w:numId="3" w16cid:durableId="14440361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PersonalInformation/>
  <w:removeDateAndTim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F2AA3"/>
    <w:rsid w:val="00000892"/>
    <w:rsid w:val="000036C7"/>
    <w:rsid w:val="000037A0"/>
    <w:rsid w:val="00006E91"/>
    <w:rsid w:val="000100B3"/>
    <w:rsid w:val="00010597"/>
    <w:rsid w:val="0001141E"/>
    <w:rsid w:val="00015B41"/>
    <w:rsid w:val="000165AB"/>
    <w:rsid w:val="00017E2D"/>
    <w:rsid w:val="000326A4"/>
    <w:rsid w:val="000366D6"/>
    <w:rsid w:val="00036D71"/>
    <w:rsid w:val="00041806"/>
    <w:rsid w:val="00044637"/>
    <w:rsid w:val="000448FB"/>
    <w:rsid w:val="000471D5"/>
    <w:rsid w:val="0005269A"/>
    <w:rsid w:val="000603E5"/>
    <w:rsid w:val="0006442C"/>
    <w:rsid w:val="00064F5C"/>
    <w:rsid w:val="00066798"/>
    <w:rsid w:val="000668B4"/>
    <w:rsid w:val="000711BF"/>
    <w:rsid w:val="00081663"/>
    <w:rsid w:val="000A618F"/>
    <w:rsid w:val="000B0E06"/>
    <w:rsid w:val="000B54F5"/>
    <w:rsid w:val="000C7667"/>
    <w:rsid w:val="000D118B"/>
    <w:rsid w:val="000D166C"/>
    <w:rsid w:val="000E0C89"/>
    <w:rsid w:val="000E37C7"/>
    <w:rsid w:val="000E4714"/>
    <w:rsid w:val="000F030E"/>
    <w:rsid w:val="000F031B"/>
    <w:rsid w:val="000F0AFD"/>
    <w:rsid w:val="000F2161"/>
    <w:rsid w:val="000F6EA9"/>
    <w:rsid w:val="00101AA7"/>
    <w:rsid w:val="00102151"/>
    <w:rsid w:val="0010433A"/>
    <w:rsid w:val="001077CB"/>
    <w:rsid w:val="0011143F"/>
    <w:rsid w:val="00112E6B"/>
    <w:rsid w:val="001131C8"/>
    <w:rsid w:val="00114B72"/>
    <w:rsid w:val="00115ACB"/>
    <w:rsid w:val="00127245"/>
    <w:rsid w:val="00132D31"/>
    <w:rsid w:val="00135F6F"/>
    <w:rsid w:val="00137FED"/>
    <w:rsid w:val="00142B00"/>
    <w:rsid w:val="001505D2"/>
    <w:rsid w:val="00152B84"/>
    <w:rsid w:val="00153FEE"/>
    <w:rsid w:val="00154186"/>
    <w:rsid w:val="00157424"/>
    <w:rsid w:val="00161B61"/>
    <w:rsid w:val="00166CF5"/>
    <w:rsid w:val="00167CDF"/>
    <w:rsid w:val="00174074"/>
    <w:rsid w:val="001803AA"/>
    <w:rsid w:val="001803B4"/>
    <w:rsid w:val="00191805"/>
    <w:rsid w:val="0019515C"/>
    <w:rsid w:val="001958DA"/>
    <w:rsid w:val="0019740D"/>
    <w:rsid w:val="001A3917"/>
    <w:rsid w:val="001A4EEA"/>
    <w:rsid w:val="001A54BB"/>
    <w:rsid w:val="001A68E9"/>
    <w:rsid w:val="001B045C"/>
    <w:rsid w:val="001C00B7"/>
    <w:rsid w:val="001C1DC7"/>
    <w:rsid w:val="001C4EE1"/>
    <w:rsid w:val="001C5183"/>
    <w:rsid w:val="001D5295"/>
    <w:rsid w:val="001E01E2"/>
    <w:rsid w:val="001E032F"/>
    <w:rsid w:val="001E1E00"/>
    <w:rsid w:val="001E1E16"/>
    <w:rsid w:val="001E5AF8"/>
    <w:rsid w:val="001F098E"/>
    <w:rsid w:val="001F47A6"/>
    <w:rsid w:val="001F4C7C"/>
    <w:rsid w:val="001F7D93"/>
    <w:rsid w:val="00206A86"/>
    <w:rsid w:val="00212FE6"/>
    <w:rsid w:val="00216EF8"/>
    <w:rsid w:val="00221115"/>
    <w:rsid w:val="0022350B"/>
    <w:rsid w:val="00224D71"/>
    <w:rsid w:val="00234B8F"/>
    <w:rsid w:val="002364BF"/>
    <w:rsid w:val="00236C22"/>
    <w:rsid w:val="002378A7"/>
    <w:rsid w:val="00241A42"/>
    <w:rsid w:val="002440B7"/>
    <w:rsid w:val="00244E88"/>
    <w:rsid w:val="002452BC"/>
    <w:rsid w:val="002533CA"/>
    <w:rsid w:val="00254F85"/>
    <w:rsid w:val="00266C65"/>
    <w:rsid w:val="00276264"/>
    <w:rsid w:val="00286A65"/>
    <w:rsid w:val="00287A92"/>
    <w:rsid w:val="0029046D"/>
    <w:rsid w:val="002967FE"/>
    <w:rsid w:val="002A2C2C"/>
    <w:rsid w:val="002A4531"/>
    <w:rsid w:val="002A6D97"/>
    <w:rsid w:val="002B7836"/>
    <w:rsid w:val="002C4853"/>
    <w:rsid w:val="002C592F"/>
    <w:rsid w:val="002C7A52"/>
    <w:rsid w:val="002E19DB"/>
    <w:rsid w:val="002F144E"/>
    <w:rsid w:val="002F4376"/>
    <w:rsid w:val="002F7483"/>
    <w:rsid w:val="003039B9"/>
    <w:rsid w:val="00304A53"/>
    <w:rsid w:val="00306C63"/>
    <w:rsid w:val="00306D66"/>
    <w:rsid w:val="003108B9"/>
    <w:rsid w:val="00321A8E"/>
    <w:rsid w:val="00322B01"/>
    <w:rsid w:val="0033012D"/>
    <w:rsid w:val="00330B56"/>
    <w:rsid w:val="003323E5"/>
    <w:rsid w:val="00333202"/>
    <w:rsid w:val="00333E87"/>
    <w:rsid w:val="00337675"/>
    <w:rsid w:val="0034199E"/>
    <w:rsid w:val="003432E2"/>
    <w:rsid w:val="003440D0"/>
    <w:rsid w:val="003440F5"/>
    <w:rsid w:val="00345963"/>
    <w:rsid w:val="00354109"/>
    <w:rsid w:val="0035489C"/>
    <w:rsid w:val="00357124"/>
    <w:rsid w:val="00357851"/>
    <w:rsid w:val="00361521"/>
    <w:rsid w:val="00361661"/>
    <w:rsid w:val="00363091"/>
    <w:rsid w:val="003656FD"/>
    <w:rsid w:val="00367647"/>
    <w:rsid w:val="00374756"/>
    <w:rsid w:val="003751B2"/>
    <w:rsid w:val="003807E6"/>
    <w:rsid w:val="00381EA5"/>
    <w:rsid w:val="00385049"/>
    <w:rsid w:val="00395840"/>
    <w:rsid w:val="00397449"/>
    <w:rsid w:val="003A208F"/>
    <w:rsid w:val="003A2FC6"/>
    <w:rsid w:val="003A4FA2"/>
    <w:rsid w:val="003B3289"/>
    <w:rsid w:val="003B6CF8"/>
    <w:rsid w:val="003C006F"/>
    <w:rsid w:val="003D2C92"/>
    <w:rsid w:val="003D7526"/>
    <w:rsid w:val="003D7630"/>
    <w:rsid w:val="003E6E25"/>
    <w:rsid w:val="004001E5"/>
    <w:rsid w:val="00412E07"/>
    <w:rsid w:val="00414502"/>
    <w:rsid w:val="004215F7"/>
    <w:rsid w:val="00422306"/>
    <w:rsid w:val="0042295E"/>
    <w:rsid w:val="0042311A"/>
    <w:rsid w:val="00423E60"/>
    <w:rsid w:val="004241AA"/>
    <w:rsid w:val="004252A4"/>
    <w:rsid w:val="00432A2A"/>
    <w:rsid w:val="00432A93"/>
    <w:rsid w:val="0043530E"/>
    <w:rsid w:val="0043793A"/>
    <w:rsid w:val="00437F09"/>
    <w:rsid w:val="00441988"/>
    <w:rsid w:val="00453C27"/>
    <w:rsid w:val="0045574A"/>
    <w:rsid w:val="00471326"/>
    <w:rsid w:val="00473D6B"/>
    <w:rsid w:val="0047616F"/>
    <w:rsid w:val="004767DB"/>
    <w:rsid w:val="00476992"/>
    <w:rsid w:val="00477FCC"/>
    <w:rsid w:val="004805F5"/>
    <w:rsid w:val="00482E9B"/>
    <w:rsid w:val="00483ECB"/>
    <w:rsid w:val="004843BA"/>
    <w:rsid w:val="00484E0E"/>
    <w:rsid w:val="004928EB"/>
    <w:rsid w:val="00492B55"/>
    <w:rsid w:val="00494883"/>
    <w:rsid w:val="004958DB"/>
    <w:rsid w:val="004A1815"/>
    <w:rsid w:val="004A627E"/>
    <w:rsid w:val="004A68CC"/>
    <w:rsid w:val="004B0F52"/>
    <w:rsid w:val="004B54E2"/>
    <w:rsid w:val="004B55A4"/>
    <w:rsid w:val="004B5CF3"/>
    <w:rsid w:val="004C0842"/>
    <w:rsid w:val="004C1029"/>
    <w:rsid w:val="004C586F"/>
    <w:rsid w:val="004D0A5D"/>
    <w:rsid w:val="004D45E0"/>
    <w:rsid w:val="004E2953"/>
    <w:rsid w:val="004F287B"/>
    <w:rsid w:val="00507199"/>
    <w:rsid w:val="00521AA6"/>
    <w:rsid w:val="005234F8"/>
    <w:rsid w:val="00524B38"/>
    <w:rsid w:val="005278B3"/>
    <w:rsid w:val="0052790B"/>
    <w:rsid w:val="00532E91"/>
    <w:rsid w:val="00533725"/>
    <w:rsid w:val="00535AD9"/>
    <w:rsid w:val="005437D6"/>
    <w:rsid w:val="005453A4"/>
    <w:rsid w:val="00554958"/>
    <w:rsid w:val="00555191"/>
    <w:rsid w:val="0055664E"/>
    <w:rsid w:val="0055708C"/>
    <w:rsid w:val="00561622"/>
    <w:rsid w:val="005675BC"/>
    <w:rsid w:val="005679AA"/>
    <w:rsid w:val="00570EE6"/>
    <w:rsid w:val="00573317"/>
    <w:rsid w:val="00576AA2"/>
    <w:rsid w:val="00577815"/>
    <w:rsid w:val="00581AC6"/>
    <w:rsid w:val="00581CA2"/>
    <w:rsid w:val="005857C0"/>
    <w:rsid w:val="005868E3"/>
    <w:rsid w:val="00591C21"/>
    <w:rsid w:val="0059329B"/>
    <w:rsid w:val="005974E7"/>
    <w:rsid w:val="005A1418"/>
    <w:rsid w:val="005B0841"/>
    <w:rsid w:val="005B7058"/>
    <w:rsid w:val="005C06D5"/>
    <w:rsid w:val="005C0AC9"/>
    <w:rsid w:val="005C2C62"/>
    <w:rsid w:val="005C57E3"/>
    <w:rsid w:val="005C7CFB"/>
    <w:rsid w:val="005E0A8C"/>
    <w:rsid w:val="005E56DB"/>
    <w:rsid w:val="005E731D"/>
    <w:rsid w:val="005F04F9"/>
    <w:rsid w:val="005F0546"/>
    <w:rsid w:val="005F1B5E"/>
    <w:rsid w:val="00614130"/>
    <w:rsid w:val="00615321"/>
    <w:rsid w:val="0061568B"/>
    <w:rsid w:val="00616252"/>
    <w:rsid w:val="00616C6C"/>
    <w:rsid w:val="00617374"/>
    <w:rsid w:val="00625295"/>
    <w:rsid w:val="00627546"/>
    <w:rsid w:val="0065412D"/>
    <w:rsid w:val="0065462E"/>
    <w:rsid w:val="0066090E"/>
    <w:rsid w:val="00660FA5"/>
    <w:rsid w:val="006634E8"/>
    <w:rsid w:val="006666C5"/>
    <w:rsid w:val="00666AE1"/>
    <w:rsid w:val="0067426C"/>
    <w:rsid w:val="006768AC"/>
    <w:rsid w:val="00680FBE"/>
    <w:rsid w:val="00696795"/>
    <w:rsid w:val="006A0BBE"/>
    <w:rsid w:val="006A609B"/>
    <w:rsid w:val="006A747F"/>
    <w:rsid w:val="006B2813"/>
    <w:rsid w:val="006B4C7F"/>
    <w:rsid w:val="006B4F44"/>
    <w:rsid w:val="006B738E"/>
    <w:rsid w:val="006C104F"/>
    <w:rsid w:val="006C365F"/>
    <w:rsid w:val="006D45AB"/>
    <w:rsid w:val="006D63D8"/>
    <w:rsid w:val="006D6475"/>
    <w:rsid w:val="006E0E1A"/>
    <w:rsid w:val="006E26EF"/>
    <w:rsid w:val="006E2F5F"/>
    <w:rsid w:val="006E5D84"/>
    <w:rsid w:val="006F1B13"/>
    <w:rsid w:val="006F205D"/>
    <w:rsid w:val="007010F7"/>
    <w:rsid w:val="00705FA4"/>
    <w:rsid w:val="00710D1E"/>
    <w:rsid w:val="00711CFB"/>
    <w:rsid w:val="00714601"/>
    <w:rsid w:val="00715E82"/>
    <w:rsid w:val="00717690"/>
    <w:rsid w:val="00721594"/>
    <w:rsid w:val="007338D5"/>
    <w:rsid w:val="007354E1"/>
    <w:rsid w:val="00735910"/>
    <w:rsid w:val="007369D9"/>
    <w:rsid w:val="007436AC"/>
    <w:rsid w:val="00755CD7"/>
    <w:rsid w:val="007573AE"/>
    <w:rsid w:val="00760C8F"/>
    <w:rsid w:val="0076142C"/>
    <w:rsid w:val="00762272"/>
    <w:rsid w:val="00762E1F"/>
    <w:rsid w:val="007746FA"/>
    <w:rsid w:val="00776D9E"/>
    <w:rsid w:val="00782F86"/>
    <w:rsid w:val="00784706"/>
    <w:rsid w:val="0078589F"/>
    <w:rsid w:val="00790DD2"/>
    <w:rsid w:val="00792CD2"/>
    <w:rsid w:val="007A1C53"/>
    <w:rsid w:val="007A4230"/>
    <w:rsid w:val="007A429F"/>
    <w:rsid w:val="007A7AD9"/>
    <w:rsid w:val="007B16BA"/>
    <w:rsid w:val="007B3B38"/>
    <w:rsid w:val="007B3E9F"/>
    <w:rsid w:val="007B647E"/>
    <w:rsid w:val="007B74A0"/>
    <w:rsid w:val="007C0B2B"/>
    <w:rsid w:val="007C128E"/>
    <w:rsid w:val="007C38F4"/>
    <w:rsid w:val="007D55B7"/>
    <w:rsid w:val="007E18C7"/>
    <w:rsid w:val="007E4E0C"/>
    <w:rsid w:val="007F0E5B"/>
    <w:rsid w:val="007F1CA3"/>
    <w:rsid w:val="007F31BB"/>
    <w:rsid w:val="007F4CAD"/>
    <w:rsid w:val="008007D8"/>
    <w:rsid w:val="008039F0"/>
    <w:rsid w:val="00805328"/>
    <w:rsid w:val="00805AFE"/>
    <w:rsid w:val="00810B9D"/>
    <w:rsid w:val="008127D0"/>
    <w:rsid w:val="0081370E"/>
    <w:rsid w:val="00814E9F"/>
    <w:rsid w:val="00815359"/>
    <w:rsid w:val="008209D2"/>
    <w:rsid w:val="0082154E"/>
    <w:rsid w:val="00826373"/>
    <w:rsid w:val="00832183"/>
    <w:rsid w:val="00837A70"/>
    <w:rsid w:val="00842E14"/>
    <w:rsid w:val="00845A2E"/>
    <w:rsid w:val="008468C1"/>
    <w:rsid w:val="008506CB"/>
    <w:rsid w:val="0085250A"/>
    <w:rsid w:val="00865EC1"/>
    <w:rsid w:val="00867733"/>
    <w:rsid w:val="008710A9"/>
    <w:rsid w:val="00872079"/>
    <w:rsid w:val="0088111D"/>
    <w:rsid w:val="0088698C"/>
    <w:rsid w:val="008920F3"/>
    <w:rsid w:val="00895F4E"/>
    <w:rsid w:val="0089754B"/>
    <w:rsid w:val="008A3E55"/>
    <w:rsid w:val="008A7235"/>
    <w:rsid w:val="008A7BF2"/>
    <w:rsid w:val="008B0211"/>
    <w:rsid w:val="008B0C15"/>
    <w:rsid w:val="008B48AF"/>
    <w:rsid w:val="008B774E"/>
    <w:rsid w:val="008C1B41"/>
    <w:rsid w:val="008C4AA8"/>
    <w:rsid w:val="008D5C4D"/>
    <w:rsid w:val="008E28DA"/>
    <w:rsid w:val="008F2AA3"/>
    <w:rsid w:val="008F33CA"/>
    <w:rsid w:val="009015A0"/>
    <w:rsid w:val="00902D20"/>
    <w:rsid w:val="009037F2"/>
    <w:rsid w:val="00937D5D"/>
    <w:rsid w:val="0094639D"/>
    <w:rsid w:val="009515B2"/>
    <w:rsid w:val="009529A1"/>
    <w:rsid w:val="009529E5"/>
    <w:rsid w:val="009553B3"/>
    <w:rsid w:val="00962ECF"/>
    <w:rsid w:val="00966006"/>
    <w:rsid w:val="009669E1"/>
    <w:rsid w:val="009717B9"/>
    <w:rsid w:val="0099058C"/>
    <w:rsid w:val="00995570"/>
    <w:rsid w:val="009A133F"/>
    <w:rsid w:val="009B6BDC"/>
    <w:rsid w:val="009B7BFB"/>
    <w:rsid w:val="009C57CE"/>
    <w:rsid w:val="009C6D06"/>
    <w:rsid w:val="009D2156"/>
    <w:rsid w:val="009D2626"/>
    <w:rsid w:val="009D3CEA"/>
    <w:rsid w:val="009D49AB"/>
    <w:rsid w:val="009E2EA8"/>
    <w:rsid w:val="009E73CE"/>
    <w:rsid w:val="009F420E"/>
    <w:rsid w:val="009F7A51"/>
    <w:rsid w:val="009F7CF4"/>
    <w:rsid w:val="00A003A1"/>
    <w:rsid w:val="00A01F17"/>
    <w:rsid w:val="00A066A2"/>
    <w:rsid w:val="00A17664"/>
    <w:rsid w:val="00A25641"/>
    <w:rsid w:val="00A30A02"/>
    <w:rsid w:val="00A32105"/>
    <w:rsid w:val="00A32D81"/>
    <w:rsid w:val="00A3582F"/>
    <w:rsid w:val="00A405A9"/>
    <w:rsid w:val="00A40893"/>
    <w:rsid w:val="00A4332A"/>
    <w:rsid w:val="00A4380D"/>
    <w:rsid w:val="00A44DD6"/>
    <w:rsid w:val="00A523EF"/>
    <w:rsid w:val="00A52829"/>
    <w:rsid w:val="00A630D5"/>
    <w:rsid w:val="00A6451F"/>
    <w:rsid w:val="00A64A40"/>
    <w:rsid w:val="00A668D7"/>
    <w:rsid w:val="00A7164F"/>
    <w:rsid w:val="00A7408A"/>
    <w:rsid w:val="00A751EF"/>
    <w:rsid w:val="00A83D4E"/>
    <w:rsid w:val="00A95AF8"/>
    <w:rsid w:val="00A974A9"/>
    <w:rsid w:val="00AA246D"/>
    <w:rsid w:val="00AA461D"/>
    <w:rsid w:val="00AA5BCF"/>
    <w:rsid w:val="00AA5F4A"/>
    <w:rsid w:val="00AB22DE"/>
    <w:rsid w:val="00AB436E"/>
    <w:rsid w:val="00AB5F76"/>
    <w:rsid w:val="00AB713B"/>
    <w:rsid w:val="00AB71EF"/>
    <w:rsid w:val="00AB7F1B"/>
    <w:rsid w:val="00AC7035"/>
    <w:rsid w:val="00AD07AC"/>
    <w:rsid w:val="00AD4391"/>
    <w:rsid w:val="00AD4A0A"/>
    <w:rsid w:val="00AD7969"/>
    <w:rsid w:val="00AE3CF0"/>
    <w:rsid w:val="00AE3E10"/>
    <w:rsid w:val="00AE7F8B"/>
    <w:rsid w:val="00AF1855"/>
    <w:rsid w:val="00B023B5"/>
    <w:rsid w:val="00B049AF"/>
    <w:rsid w:val="00B07911"/>
    <w:rsid w:val="00B172D5"/>
    <w:rsid w:val="00B27EB8"/>
    <w:rsid w:val="00B32428"/>
    <w:rsid w:val="00B34477"/>
    <w:rsid w:val="00B34F5A"/>
    <w:rsid w:val="00B37DCF"/>
    <w:rsid w:val="00B50D24"/>
    <w:rsid w:val="00B5601A"/>
    <w:rsid w:val="00B64236"/>
    <w:rsid w:val="00B70A20"/>
    <w:rsid w:val="00B7705B"/>
    <w:rsid w:val="00B77FEA"/>
    <w:rsid w:val="00B85D0C"/>
    <w:rsid w:val="00B86775"/>
    <w:rsid w:val="00B94B58"/>
    <w:rsid w:val="00B9721D"/>
    <w:rsid w:val="00BA227A"/>
    <w:rsid w:val="00BA4BF9"/>
    <w:rsid w:val="00BB0E26"/>
    <w:rsid w:val="00BB35D3"/>
    <w:rsid w:val="00BB6156"/>
    <w:rsid w:val="00BC6212"/>
    <w:rsid w:val="00BD0946"/>
    <w:rsid w:val="00BD1EAD"/>
    <w:rsid w:val="00BD3188"/>
    <w:rsid w:val="00BE622B"/>
    <w:rsid w:val="00BE75C9"/>
    <w:rsid w:val="00BF120D"/>
    <w:rsid w:val="00BF31B9"/>
    <w:rsid w:val="00C012C2"/>
    <w:rsid w:val="00C01C02"/>
    <w:rsid w:val="00C05E4F"/>
    <w:rsid w:val="00C06174"/>
    <w:rsid w:val="00C07CE4"/>
    <w:rsid w:val="00C128DB"/>
    <w:rsid w:val="00C128F5"/>
    <w:rsid w:val="00C1359C"/>
    <w:rsid w:val="00C15887"/>
    <w:rsid w:val="00C15DF4"/>
    <w:rsid w:val="00C20768"/>
    <w:rsid w:val="00C224E0"/>
    <w:rsid w:val="00C22AD2"/>
    <w:rsid w:val="00C239CC"/>
    <w:rsid w:val="00C252AA"/>
    <w:rsid w:val="00C31039"/>
    <w:rsid w:val="00C4045F"/>
    <w:rsid w:val="00C405EA"/>
    <w:rsid w:val="00C43EC2"/>
    <w:rsid w:val="00C44599"/>
    <w:rsid w:val="00C44A25"/>
    <w:rsid w:val="00C46A60"/>
    <w:rsid w:val="00C46A9F"/>
    <w:rsid w:val="00C50334"/>
    <w:rsid w:val="00C55AFA"/>
    <w:rsid w:val="00C56106"/>
    <w:rsid w:val="00C562B3"/>
    <w:rsid w:val="00C56CEC"/>
    <w:rsid w:val="00C57FE1"/>
    <w:rsid w:val="00C614B6"/>
    <w:rsid w:val="00C61F7E"/>
    <w:rsid w:val="00C6270B"/>
    <w:rsid w:val="00C65D20"/>
    <w:rsid w:val="00C72B87"/>
    <w:rsid w:val="00C749B9"/>
    <w:rsid w:val="00C756E3"/>
    <w:rsid w:val="00C80244"/>
    <w:rsid w:val="00C9095C"/>
    <w:rsid w:val="00C91B0E"/>
    <w:rsid w:val="00C91D56"/>
    <w:rsid w:val="00C94322"/>
    <w:rsid w:val="00CA34C8"/>
    <w:rsid w:val="00CB05D9"/>
    <w:rsid w:val="00CB1118"/>
    <w:rsid w:val="00CB1EDB"/>
    <w:rsid w:val="00CC0DAA"/>
    <w:rsid w:val="00CC0E71"/>
    <w:rsid w:val="00CC2E3F"/>
    <w:rsid w:val="00CC2F71"/>
    <w:rsid w:val="00CC552C"/>
    <w:rsid w:val="00CD1D7B"/>
    <w:rsid w:val="00CD4AA9"/>
    <w:rsid w:val="00CD5564"/>
    <w:rsid w:val="00CD69B1"/>
    <w:rsid w:val="00CE6439"/>
    <w:rsid w:val="00CE65A9"/>
    <w:rsid w:val="00D106AC"/>
    <w:rsid w:val="00D13F3A"/>
    <w:rsid w:val="00D14547"/>
    <w:rsid w:val="00D15ED3"/>
    <w:rsid w:val="00D21FBB"/>
    <w:rsid w:val="00D26ED9"/>
    <w:rsid w:val="00D31408"/>
    <w:rsid w:val="00D31999"/>
    <w:rsid w:val="00D35EFC"/>
    <w:rsid w:val="00D4497E"/>
    <w:rsid w:val="00D50195"/>
    <w:rsid w:val="00D562C9"/>
    <w:rsid w:val="00D57044"/>
    <w:rsid w:val="00D6094A"/>
    <w:rsid w:val="00D66BD5"/>
    <w:rsid w:val="00D71479"/>
    <w:rsid w:val="00D8579D"/>
    <w:rsid w:val="00D8762F"/>
    <w:rsid w:val="00D91F36"/>
    <w:rsid w:val="00D937E9"/>
    <w:rsid w:val="00D94A41"/>
    <w:rsid w:val="00DA0B85"/>
    <w:rsid w:val="00DA2420"/>
    <w:rsid w:val="00DA32D9"/>
    <w:rsid w:val="00DA34BD"/>
    <w:rsid w:val="00DB6A49"/>
    <w:rsid w:val="00DC17FF"/>
    <w:rsid w:val="00DD1BEC"/>
    <w:rsid w:val="00DD575D"/>
    <w:rsid w:val="00DD5B98"/>
    <w:rsid w:val="00DD71CD"/>
    <w:rsid w:val="00DE55EE"/>
    <w:rsid w:val="00DF3D55"/>
    <w:rsid w:val="00E21E22"/>
    <w:rsid w:val="00E22455"/>
    <w:rsid w:val="00E26A2E"/>
    <w:rsid w:val="00E27D38"/>
    <w:rsid w:val="00E35DA0"/>
    <w:rsid w:val="00E44315"/>
    <w:rsid w:val="00E473BA"/>
    <w:rsid w:val="00E6690B"/>
    <w:rsid w:val="00E7551C"/>
    <w:rsid w:val="00E8059E"/>
    <w:rsid w:val="00E8599F"/>
    <w:rsid w:val="00E868EF"/>
    <w:rsid w:val="00E93921"/>
    <w:rsid w:val="00EA3EEB"/>
    <w:rsid w:val="00EA40C7"/>
    <w:rsid w:val="00EC256E"/>
    <w:rsid w:val="00EC67B3"/>
    <w:rsid w:val="00EC6F96"/>
    <w:rsid w:val="00ED017F"/>
    <w:rsid w:val="00EE00C5"/>
    <w:rsid w:val="00EE2160"/>
    <w:rsid w:val="00EE62F5"/>
    <w:rsid w:val="00F01755"/>
    <w:rsid w:val="00F16B73"/>
    <w:rsid w:val="00F16FBE"/>
    <w:rsid w:val="00F20A23"/>
    <w:rsid w:val="00F239D7"/>
    <w:rsid w:val="00F24C0E"/>
    <w:rsid w:val="00F300A2"/>
    <w:rsid w:val="00F30680"/>
    <w:rsid w:val="00F31F6E"/>
    <w:rsid w:val="00F332C6"/>
    <w:rsid w:val="00F33B39"/>
    <w:rsid w:val="00F354F3"/>
    <w:rsid w:val="00F4374B"/>
    <w:rsid w:val="00F50CE1"/>
    <w:rsid w:val="00F53575"/>
    <w:rsid w:val="00F57DE4"/>
    <w:rsid w:val="00F57E14"/>
    <w:rsid w:val="00F6494C"/>
    <w:rsid w:val="00F70C7C"/>
    <w:rsid w:val="00F72DEE"/>
    <w:rsid w:val="00F74860"/>
    <w:rsid w:val="00F77CE3"/>
    <w:rsid w:val="00F84672"/>
    <w:rsid w:val="00FA18BA"/>
    <w:rsid w:val="00FA4C5E"/>
    <w:rsid w:val="00FA646B"/>
    <w:rsid w:val="00FB2323"/>
    <w:rsid w:val="00FB24D6"/>
    <w:rsid w:val="00FB2709"/>
    <w:rsid w:val="00FB7C70"/>
    <w:rsid w:val="00FC2447"/>
    <w:rsid w:val="00FD0840"/>
    <w:rsid w:val="00FD1F65"/>
    <w:rsid w:val="00FD4A49"/>
    <w:rsid w:val="00FD5458"/>
    <w:rsid w:val="00FD702E"/>
    <w:rsid w:val="00FF036B"/>
    <w:rsid w:val="00FF1BD0"/>
    <w:rsid w:val="00FF40D1"/>
    <w:rsid w:val="00FF6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1DDE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2A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F2AA3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8F2AA3"/>
    <w:rPr>
      <w:sz w:val="20"/>
      <w:szCs w:val="20"/>
    </w:rPr>
  </w:style>
  <w:style w:type="character" w:customStyle="1" w:styleId="a5">
    <w:name w:val="批注文字 字符"/>
    <w:basedOn w:val="a0"/>
    <w:link w:val="a4"/>
    <w:uiPriority w:val="99"/>
    <w:semiHidden/>
    <w:rsid w:val="008F2AA3"/>
    <w:rPr>
      <w:sz w:val="20"/>
      <w:szCs w:val="20"/>
    </w:rPr>
  </w:style>
  <w:style w:type="paragraph" w:styleId="a6">
    <w:name w:val="List Paragraph"/>
    <w:basedOn w:val="a"/>
    <w:uiPriority w:val="34"/>
    <w:qFormat/>
    <w:rsid w:val="008F2AA3"/>
    <w:pPr>
      <w:ind w:firstLineChars="200" w:firstLine="420"/>
    </w:pPr>
  </w:style>
  <w:style w:type="character" w:styleId="a7">
    <w:name w:val="Placeholder Text"/>
    <w:basedOn w:val="a0"/>
    <w:uiPriority w:val="99"/>
    <w:semiHidden/>
    <w:rsid w:val="0081370E"/>
    <w:rPr>
      <w:color w:val="808080"/>
    </w:rPr>
  </w:style>
  <w:style w:type="paragraph" w:styleId="a8">
    <w:name w:val="header"/>
    <w:basedOn w:val="a"/>
    <w:link w:val="a9"/>
    <w:uiPriority w:val="99"/>
    <w:unhideWhenUsed/>
    <w:rsid w:val="0081370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81370E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8137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81370E"/>
    <w:rPr>
      <w:sz w:val="18"/>
      <w:szCs w:val="18"/>
    </w:rPr>
  </w:style>
  <w:style w:type="character" w:customStyle="1" w:styleId="fontstyle01">
    <w:name w:val="fontstyle01"/>
    <w:basedOn w:val="a0"/>
    <w:qFormat/>
    <w:rsid w:val="0081370E"/>
    <w:rPr>
      <w:rFonts w:ascii="Times-Roman" w:eastAsia="Times-Roman" w:hAnsi="Times-Roman" w:cs="Times-Roman"/>
      <w:color w:val="000000"/>
      <w:sz w:val="18"/>
      <w:szCs w:val="18"/>
    </w:rPr>
  </w:style>
  <w:style w:type="table" w:styleId="ac">
    <w:name w:val="Table Grid"/>
    <w:basedOn w:val="a1"/>
    <w:uiPriority w:val="39"/>
    <w:rsid w:val="0081370E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line number"/>
    <w:basedOn w:val="a0"/>
    <w:uiPriority w:val="99"/>
    <w:semiHidden/>
    <w:unhideWhenUsed/>
    <w:rsid w:val="0081370E"/>
  </w:style>
  <w:style w:type="paragraph" w:styleId="ae">
    <w:name w:val="Normal (Web)"/>
    <w:basedOn w:val="a"/>
    <w:uiPriority w:val="99"/>
    <w:semiHidden/>
    <w:unhideWhenUsed/>
    <w:rsid w:val="0081370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f">
    <w:name w:val="Revision"/>
    <w:hidden/>
    <w:uiPriority w:val="99"/>
    <w:semiHidden/>
    <w:rsid w:val="0081370E"/>
  </w:style>
  <w:style w:type="paragraph" w:styleId="af0">
    <w:name w:val="annotation subject"/>
    <w:basedOn w:val="a4"/>
    <w:next w:val="a4"/>
    <w:link w:val="af1"/>
    <w:uiPriority w:val="99"/>
    <w:semiHidden/>
    <w:unhideWhenUsed/>
    <w:rsid w:val="0081370E"/>
    <w:rPr>
      <w:b/>
      <w:bCs/>
    </w:rPr>
  </w:style>
  <w:style w:type="character" w:customStyle="1" w:styleId="af1">
    <w:name w:val="批注主题 字符"/>
    <w:basedOn w:val="a5"/>
    <w:link w:val="af0"/>
    <w:uiPriority w:val="99"/>
    <w:semiHidden/>
    <w:rsid w:val="0081370E"/>
    <w:rPr>
      <w:b/>
      <w:bCs/>
      <w:sz w:val="20"/>
      <w:szCs w:val="20"/>
    </w:rPr>
  </w:style>
  <w:style w:type="paragraph" w:styleId="af2">
    <w:name w:val="Balloon Text"/>
    <w:basedOn w:val="a"/>
    <w:link w:val="af3"/>
    <w:uiPriority w:val="99"/>
    <w:semiHidden/>
    <w:unhideWhenUsed/>
    <w:rsid w:val="00C05E4F"/>
    <w:rPr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C05E4F"/>
    <w:rPr>
      <w:sz w:val="18"/>
      <w:szCs w:val="18"/>
    </w:rPr>
  </w:style>
  <w:style w:type="character" w:styleId="af4">
    <w:name w:val="page number"/>
    <w:basedOn w:val="a0"/>
    <w:uiPriority w:val="99"/>
    <w:semiHidden/>
    <w:unhideWhenUsed/>
    <w:rsid w:val="00D35E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03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1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61691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736705201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800604901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22580156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</w:div>
                    <w:div w:id="189827436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811939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</w:div>
                      </w:divsChild>
                    </w:div>
                  </w:divsChild>
                </w:div>
                <w:div w:id="2104957376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145506480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auto"/>
                        <w:left w:val="single" w:sz="24" w:space="0" w:color="auto"/>
                        <w:bottom w:val="single" w:sz="24" w:space="0" w:color="auto"/>
                        <w:right w:val="single" w:sz="24" w:space="0" w:color="auto"/>
                      </w:divBdr>
                      <w:divsChild>
                        <w:div w:id="475610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058554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</w:div>
                          </w:divsChild>
                        </w:div>
                        <w:div w:id="1850748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9125152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56016781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6" w:space="0" w:color="auto"/>
                <w:right w:val="single" w:sz="2" w:space="0" w:color="auto"/>
              </w:divBdr>
              <w:divsChild>
                <w:div w:id="1024212055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33700149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</w:div>
                  </w:divsChild>
                </w:div>
              </w:divsChild>
            </w:div>
          </w:divsChild>
        </w:div>
      </w:divsChild>
    </w:div>
    <w:div w:id="171646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33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97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895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905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918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917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794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055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862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558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588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247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566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890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452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760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341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015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672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490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448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407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288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338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91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6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733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102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AD9BC0-9B14-4214-B659-E80ED61303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3</Words>
  <Characters>1560</Characters>
  <Application>Microsoft Office Word</Application>
  <DocSecurity>0</DocSecurity>
  <Lines>13</Lines>
  <Paragraphs>3</Paragraphs>
  <ScaleCrop>false</ScaleCrop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9-19T08:04:00Z</dcterms:created>
  <dcterms:modified xsi:type="dcterms:W3CDTF">2024-02-08T14:28:00Z</dcterms:modified>
</cp:coreProperties>
</file>